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966" w:rsidRDefault="000C4C99">
      <w:r>
        <w:rPr>
          <w:noProof/>
        </w:rPr>
        <w:drawing>
          <wp:inline distT="0" distB="0" distL="0" distR="0">
            <wp:extent cx="5274310" cy="3192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拷贝数检测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40C" w:rsidRPr="00232575" w:rsidRDefault="00CE44B4" w:rsidP="006E240C">
      <w:pPr>
        <w:spacing w:line="480" w:lineRule="auto"/>
        <w:rPr>
          <w:rFonts w:ascii="Arial" w:hAnsi="Arial" w:cs="Arial"/>
          <w:sz w:val="22"/>
        </w:rPr>
      </w:pPr>
      <w:r w:rsidRPr="00232575">
        <w:rPr>
          <w:rFonts w:ascii="Arial" w:hAnsi="Arial" w:cs="Arial"/>
          <w:b/>
          <w:sz w:val="22"/>
        </w:rPr>
        <w:t>Supplemental Figure S2.</w:t>
      </w:r>
      <w:r w:rsidRPr="00232575">
        <w:rPr>
          <w:rFonts w:ascii="Arial" w:hAnsi="Arial" w:cs="Arial"/>
          <w:b/>
        </w:rPr>
        <w:t xml:space="preserve"> </w:t>
      </w:r>
      <w:r w:rsidR="006E240C" w:rsidRPr="00232575">
        <w:rPr>
          <w:rFonts w:ascii="Arial" w:hAnsi="Arial" w:cs="Arial"/>
          <w:sz w:val="22"/>
        </w:rPr>
        <w:t xml:space="preserve">Detectiion of copy numbers in </w:t>
      </w:r>
      <w:r w:rsidR="006E240C" w:rsidRPr="00232575">
        <w:rPr>
          <w:rFonts w:ascii="Arial" w:hAnsi="Arial" w:cs="Arial"/>
          <w:i/>
          <w:sz w:val="22"/>
        </w:rPr>
        <w:t>OsMESL</w:t>
      </w:r>
      <w:r w:rsidR="006E240C" w:rsidRPr="00232575">
        <w:rPr>
          <w:rFonts w:ascii="Arial" w:hAnsi="Arial" w:cs="Arial"/>
          <w:sz w:val="22"/>
        </w:rPr>
        <w:t xml:space="preserve">-RNAi lines, </w:t>
      </w:r>
      <w:r w:rsidR="006E240C" w:rsidRPr="00232575">
        <w:rPr>
          <w:rFonts w:ascii="Arial" w:hAnsi="Arial" w:cs="Arial"/>
          <w:i/>
          <w:sz w:val="22"/>
        </w:rPr>
        <w:t>OsMESL</w:t>
      </w:r>
      <w:r w:rsidR="006E240C" w:rsidRPr="00232575">
        <w:rPr>
          <w:rFonts w:ascii="Arial" w:hAnsi="Arial" w:cs="Arial"/>
          <w:sz w:val="22"/>
        </w:rPr>
        <w:t xml:space="preserve">-OE lines and </w:t>
      </w:r>
      <w:r w:rsidR="006E240C" w:rsidRPr="00232575">
        <w:rPr>
          <w:rFonts w:ascii="Arial" w:hAnsi="Arial" w:cs="Arial"/>
          <w:i/>
          <w:sz w:val="22"/>
        </w:rPr>
        <w:t>osmesl</w:t>
      </w:r>
      <w:r w:rsidR="006E240C" w:rsidRPr="00232575">
        <w:rPr>
          <w:rFonts w:ascii="Arial" w:hAnsi="Arial" w:cs="Arial"/>
          <w:sz w:val="22"/>
        </w:rPr>
        <w:t xml:space="preserve"> complementation lines.</w:t>
      </w:r>
    </w:p>
    <w:p w:rsidR="00CE44B4" w:rsidRPr="00232575" w:rsidRDefault="006E240C" w:rsidP="006E240C">
      <w:pPr>
        <w:spacing w:line="360" w:lineRule="auto"/>
        <w:ind w:leftChars="50" w:left="105"/>
        <w:rPr>
          <w:rFonts w:ascii="Arial" w:hAnsi="Arial" w:cs="Arial"/>
        </w:rPr>
      </w:pPr>
      <w:r w:rsidRPr="00232575">
        <w:rPr>
          <w:rFonts w:ascii="Arial" w:hAnsi="Arial" w:cs="Arial"/>
          <w:sz w:val="22"/>
        </w:rPr>
        <w:t>(</w:t>
      </w:r>
      <w:r w:rsidRPr="00232575">
        <w:rPr>
          <w:rFonts w:ascii="Arial" w:hAnsi="Arial" w:cs="Arial"/>
          <w:b/>
          <w:sz w:val="22"/>
        </w:rPr>
        <w:t>A</w:t>
      </w:r>
      <w:r w:rsidRPr="00232575">
        <w:rPr>
          <w:rFonts w:ascii="Arial" w:hAnsi="Arial" w:cs="Arial"/>
          <w:sz w:val="22"/>
        </w:rPr>
        <w:t>)</w:t>
      </w:r>
      <w:r w:rsidRPr="00232575">
        <w:rPr>
          <w:rFonts w:ascii="Arial" w:hAnsi="Arial" w:cs="Arial"/>
        </w:rPr>
        <w:t xml:space="preserve"> </w:t>
      </w:r>
      <w:r w:rsidRPr="00232575">
        <w:rPr>
          <w:rFonts w:ascii="Arial" w:hAnsi="Arial" w:cs="Arial"/>
          <w:sz w:val="22"/>
        </w:rPr>
        <w:t>copy numbers of RNAi lines, (</w:t>
      </w:r>
      <w:r w:rsidRPr="00232575">
        <w:rPr>
          <w:rFonts w:ascii="Arial" w:hAnsi="Arial" w:cs="Arial"/>
          <w:b/>
          <w:sz w:val="22"/>
        </w:rPr>
        <w:t>B</w:t>
      </w:r>
      <w:r w:rsidRPr="00232575">
        <w:rPr>
          <w:rFonts w:ascii="Arial" w:hAnsi="Arial" w:cs="Arial"/>
          <w:sz w:val="22"/>
        </w:rPr>
        <w:t>) copy numbers of OE lines, (</w:t>
      </w:r>
      <w:r w:rsidRPr="00232575">
        <w:rPr>
          <w:rFonts w:ascii="Arial" w:hAnsi="Arial" w:cs="Arial"/>
          <w:b/>
          <w:sz w:val="22"/>
        </w:rPr>
        <w:t>C</w:t>
      </w:r>
      <w:r w:rsidRPr="00232575">
        <w:rPr>
          <w:rFonts w:ascii="Arial" w:hAnsi="Arial" w:cs="Arial"/>
          <w:sz w:val="22"/>
        </w:rPr>
        <w:t>) copy numbers of complementation lines.</w:t>
      </w:r>
      <w:bookmarkStart w:id="0" w:name="_GoBack"/>
      <w:bookmarkEnd w:id="0"/>
    </w:p>
    <w:sectPr w:rsidR="00CE44B4" w:rsidRPr="00232575" w:rsidSect="00CE44B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09A3" w:rsidRDefault="003F09A3" w:rsidP="00AE55DD">
      <w:r>
        <w:separator/>
      </w:r>
    </w:p>
  </w:endnote>
  <w:endnote w:type="continuationSeparator" w:id="0">
    <w:p w:rsidR="003F09A3" w:rsidRDefault="003F09A3" w:rsidP="00AE5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09A3" w:rsidRDefault="003F09A3" w:rsidP="00AE55DD">
      <w:r>
        <w:separator/>
      </w:r>
    </w:p>
  </w:footnote>
  <w:footnote w:type="continuationSeparator" w:id="0">
    <w:p w:rsidR="003F09A3" w:rsidRDefault="003F09A3" w:rsidP="00AE5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B68"/>
    <w:rsid w:val="0001708A"/>
    <w:rsid w:val="00043672"/>
    <w:rsid w:val="00065BE8"/>
    <w:rsid w:val="000841CA"/>
    <w:rsid w:val="000907A1"/>
    <w:rsid w:val="000C4C99"/>
    <w:rsid w:val="00160A2D"/>
    <w:rsid w:val="00232575"/>
    <w:rsid w:val="002F5731"/>
    <w:rsid w:val="00332583"/>
    <w:rsid w:val="003810B8"/>
    <w:rsid w:val="003E4DB7"/>
    <w:rsid w:val="003F09A3"/>
    <w:rsid w:val="00406A0C"/>
    <w:rsid w:val="005270A7"/>
    <w:rsid w:val="005C0293"/>
    <w:rsid w:val="00606F59"/>
    <w:rsid w:val="006E240C"/>
    <w:rsid w:val="00701972"/>
    <w:rsid w:val="0073518E"/>
    <w:rsid w:val="007416D6"/>
    <w:rsid w:val="00776821"/>
    <w:rsid w:val="007A1291"/>
    <w:rsid w:val="007A43E3"/>
    <w:rsid w:val="007E2B68"/>
    <w:rsid w:val="00854B59"/>
    <w:rsid w:val="008A4814"/>
    <w:rsid w:val="008D2C12"/>
    <w:rsid w:val="00925091"/>
    <w:rsid w:val="00A32AB7"/>
    <w:rsid w:val="00AC1E92"/>
    <w:rsid w:val="00AD7FE5"/>
    <w:rsid w:val="00AE55DD"/>
    <w:rsid w:val="00AE59E3"/>
    <w:rsid w:val="00B4655C"/>
    <w:rsid w:val="00B77003"/>
    <w:rsid w:val="00BE6E5B"/>
    <w:rsid w:val="00C04966"/>
    <w:rsid w:val="00C8232B"/>
    <w:rsid w:val="00C976AF"/>
    <w:rsid w:val="00CE44B4"/>
    <w:rsid w:val="00D5482D"/>
    <w:rsid w:val="00D83B12"/>
    <w:rsid w:val="00DC26F9"/>
    <w:rsid w:val="00E632CA"/>
    <w:rsid w:val="00E94CC3"/>
    <w:rsid w:val="00E950D9"/>
    <w:rsid w:val="00EC1172"/>
    <w:rsid w:val="00F14FB2"/>
    <w:rsid w:val="00F3228D"/>
    <w:rsid w:val="00F5280F"/>
    <w:rsid w:val="00FB53B4"/>
    <w:rsid w:val="00FC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CC8A97-2BD4-4912-A96A-351D29315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5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5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5DD"/>
    <w:rPr>
      <w:sz w:val="18"/>
      <w:szCs w:val="18"/>
    </w:rPr>
  </w:style>
  <w:style w:type="table" w:styleId="a5">
    <w:name w:val="Table Grid"/>
    <w:basedOn w:val="a1"/>
    <w:uiPriority w:val="39"/>
    <w:rsid w:val="00C04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E4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6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斌</dc:creator>
  <cp:keywords/>
  <dc:description/>
  <cp:lastModifiedBy>胡斌</cp:lastModifiedBy>
  <cp:revision>20</cp:revision>
  <dcterms:created xsi:type="dcterms:W3CDTF">2019-09-07T06:47:00Z</dcterms:created>
  <dcterms:modified xsi:type="dcterms:W3CDTF">2020-01-09T14:16:00Z</dcterms:modified>
</cp:coreProperties>
</file>